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0C521E9" w14:textId="4CB9CE8F" w:rsidR="005076CD" w:rsidRPr="005076CD" w:rsidRDefault="005076CD" w:rsidP="005076CD">
      <w:pPr>
        <w:pStyle w:val="Normal1"/>
        <w:spacing w:line="480" w:lineRule="auto"/>
        <w:rPr>
          <w:sz w:val="20"/>
          <w:szCs w:val="20"/>
          <w:lang w:val="en-US"/>
        </w:rPr>
      </w:pPr>
      <w:bookmarkStart w:id="0" w:name="_GoBack"/>
      <w:bookmarkEnd w:id="0"/>
      <w:r w:rsidRPr="005076CD">
        <w:rPr>
          <w:rFonts w:ascii="Arial" w:eastAsia="Arial" w:hAnsi="Arial" w:cs="Arial"/>
          <w:b/>
          <w:bCs/>
          <w:sz w:val="20"/>
          <w:szCs w:val="20"/>
          <w:lang w:val="en-US"/>
        </w:rPr>
        <w:t xml:space="preserve">Table S5. Correlation analysis between protein abundances and transcripts enriched in the cytoplasmic and nuclear fractions of </w:t>
      </w:r>
      <w:r w:rsidRPr="005076CD">
        <w:rPr>
          <w:rFonts w:ascii="Arial" w:eastAsia="Arial" w:hAnsi="Arial" w:cs="Arial"/>
          <w:b/>
          <w:bCs/>
          <w:i/>
          <w:iCs/>
          <w:sz w:val="20"/>
          <w:szCs w:val="20"/>
          <w:lang w:val="en-US"/>
        </w:rPr>
        <w:t>T. </w:t>
      </w:r>
      <w:proofErr w:type="spellStart"/>
      <w:r w:rsidRPr="005076CD">
        <w:rPr>
          <w:rFonts w:ascii="Arial" w:eastAsia="Arial" w:hAnsi="Arial" w:cs="Arial"/>
          <w:b/>
          <w:bCs/>
          <w:i/>
          <w:iCs/>
          <w:sz w:val="20"/>
          <w:szCs w:val="20"/>
          <w:lang w:val="en-US"/>
        </w:rPr>
        <w:t>cruzi</w:t>
      </w:r>
      <w:proofErr w:type="spellEnd"/>
      <w:r w:rsidRPr="005076CD">
        <w:rPr>
          <w:rFonts w:ascii="Arial" w:eastAsia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="004F03E7">
        <w:rPr>
          <w:rFonts w:ascii="Arial" w:eastAsia="Arial" w:hAnsi="Arial" w:cs="Arial"/>
          <w:b/>
          <w:bCs/>
          <w:sz w:val="20"/>
          <w:szCs w:val="20"/>
          <w:lang w:val="en-US"/>
        </w:rPr>
        <w:t>epimastigotes</w:t>
      </w:r>
      <w:proofErr w:type="spellEnd"/>
    </w:p>
    <w:tbl>
      <w:tblPr>
        <w:tblW w:w="69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740"/>
        <w:gridCol w:w="1360"/>
        <w:gridCol w:w="1420"/>
        <w:gridCol w:w="1500"/>
      </w:tblGrid>
      <w:tr w:rsidR="005076CD" w:rsidRPr="005076CD" w14:paraId="6D0C89A0" w14:textId="77777777" w:rsidTr="006A623A">
        <w:trPr>
          <w:trHeight w:val="52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5B2A83C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action</w:t>
            </w:r>
            <w:proofErr w:type="spellEnd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/ Se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ECCF4E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anscriptome</w:t>
            </w:r>
            <w:proofErr w:type="spellEnd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4D99E14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ome</w:t>
            </w:r>
            <w:proofErr w:type="spellEnd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B924EB1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arma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6E1BC96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ce</w:t>
            </w:r>
            <w:proofErr w:type="spellEnd"/>
          </w:p>
        </w:tc>
      </w:tr>
      <w:tr w:rsidR="005076CD" w:rsidRPr="005076CD" w14:paraId="758E291D" w14:textId="77777777" w:rsidTr="006A62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08B5BD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DBD2" w14:textId="77777777" w:rsidR="005076CD" w:rsidRPr="005076CD" w:rsidRDefault="005076CD" w:rsidP="006A623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B7B2" w14:textId="77777777" w:rsidR="005076CD" w:rsidRPr="005076CD" w:rsidRDefault="005076CD" w:rsidP="006A623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4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E82C" w14:textId="77777777" w:rsidR="005076CD" w:rsidRPr="005076CD" w:rsidRDefault="005076CD" w:rsidP="006A623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0.58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EF3E" w14:textId="77777777" w:rsidR="005076CD" w:rsidRPr="005076CD" w:rsidRDefault="005076CD" w:rsidP="006A623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5076CD" w:rsidRPr="005076CD" w14:paraId="2BD6412A" w14:textId="77777777" w:rsidTr="006A62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9CC26A8" w14:textId="77777777" w:rsidR="005076CD" w:rsidRPr="005076CD" w:rsidRDefault="005076CD" w:rsidP="006A623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3F53D" w14:textId="77777777" w:rsidR="005076CD" w:rsidRPr="005076CD" w:rsidRDefault="005076CD" w:rsidP="006A623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7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1408D1" w14:textId="77777777" w:rsidR="005076CD" w:rsidRPr="005076CD" w:rsidRDefault="005076CD" w:rsidP="006A623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303BB" w14:textId="77777777" w:rsidR="005076CD" w:rsidRPr="005076CD" w:rsidRDefault="005076CD" w:rsidP="006A623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0.23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D2F38E" w14:textId="77777777" w:rsidR="005076CD" w:rsidRPr="005076CD" w:rsidRDefault="005076CD" w:rsidP="006A623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076CD">
              <w:rPr>
                <w:rFonts w:ascii="Arial" w:eastAsia="Times New Roman" w:hAnsi="Arial" w:cs="Arial"/>
                <w:sz w:val="20"/>
                <w:szCs w:val="20"/>
              </w:rPr>
              <w:t>0.1854</w:t>
            </w:r>
          </w:p>
        </w:tc>
      </w:tr>
    </w:tbl>
    <w:p w14:paraId="558EB309" w14:textId="77777777" w:rsidR="005076CD" w:rsidRPr="005076CD" w:rsidRDefault="005076CD" w:rsidP="005076CD">
      <w:pPr>
        <w:pStyle w:val="Normal1"/>
        <w:spacing w:line="480" w:lineRule="auto"/>
        <w:rPr>
          <w:sz w:val="20"/>
          <w:szCs w:val="20"/>
          <w:lang w:val="en-US"/>
        </w:rPr>
      </w:pPr>
      <w:r w:rsidRPr="005076CD">
        <w:rPr>
          <w:rFonts w:ascii="Arial" w:eastAsia="Times New Roman" w:hAnsi="Arial" w:cs="Arial"/>
          <w:sz w:val="20"/>
          <w:szCs w:val="20"/>
          <w:lang w:val="en-US"/>
        </w:rPr>
        <w:t>* Number of genes with more than 10 reads per transcript in the corresponding fraction or set</w:t>
      </w:r>
    </w:p>
    <w:p w14:paraId="5E7744BF" w14:textId="77777777" w:rsidR="005076CD" w:rsidRPr="005076CD" w:rsidRDefault="005076CD" w:rsidP="005076CD">
      <w:pPr>
        <w:pStyle w:val="Normal1"/>
        <w:spacing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5076CD">
        <w:rPr>
          <w:rFonts w:ascii="Arial" w:eastAsia="Times New Roman" w:hAnsi="Arial" w:cs="Arial"/>
          <w:sz w:val="20"/>
          <w:szCs w:val="20"/>
          <w:lang w:val="en-US"/>
        </w:rPr>
        <w:t xml:space="preserve">** Number of transcripts for each transcriptome set whose encoded proteins were quantitatively determined by de Godoy </w:t>
      </w:r>
      <w:r w:rsidRPr="005076CD">
        <w:rPr>
          <w:rFonts w:ascii="Arial" w:eastAsia="Times New Roman" w:hAnsi="Arial" w:cs="Arial"/>
          <w:i/>
          <w:iCs/>
          <w:sz w:val="20"/>
          <w:szCs w:val="20"/>
          <w:lang w:val="en-US"/>
        </w:rPr>
        <w:t>et al</w:t>
      </w:r>
      <w:r w:rsidRPr="005076CD">
        <w:rPr>
          <w:rFonts w:ascii="Arial" w:eastAsia="Times New Roman" w:hAnsi="Arial" w:cs="Arial"/>
          <w:sz w:val="20"/>
          <w:szCs w:val="20"/>
          <w:lang w:val="en-US"/>
        </w:rPr>
        <w:t xml:space="preserve">. </w:t>
      </w:r>
      <w:r w:rsidRPr="005076CD">
        <w:rPr>
          <w:rFonts w:ascii="Arial" w:eastAsia="Times New Roman" w:hAnsi="Arial" w:cs="Arial"/>
          <w:sz w:val="20"/>
          <w:szCs w:val="20"/>
        </w:rPr>
        <w:fldChar w:fldCharType="begin"/>
      </w:r>
      <w:r w:rsidRPr="005076CD">
        <w:rPr>
          <w:rFonts w:ascii="Arial" w:eastAsia="Times New Roman" w:hAnsi="Arial" w:cs="Arial"/>
          <w:sz w:val="20"/>
          <w:szCs w:val="20"/>
        </w:rPr>
        <w:fldChar w:fldCharType="separate"/>
      </w:r>
      <w:r w:rsidRPr="005076CD">
        <w:rPr>
          <w:rFonts w:ascii="Arial" w:eastAsia="Times New Roman" w:hAnsi="Arial" w:cs="Arial"/>
          <w:sz w:val="20"/>
          <w:szCs w:val="20"/>
          <w:lang w:val="en-US"/>
        </w:rPr>
        <w:t>{de Godoy, 2012 #805}</w:t>
      </w:r>
      <w:r w:rsidRPr="005076CD">
        <w:rPr>
          <w:rFonts w:ascii="Arial" w:eastAsia="Times New Roman" w:hAnsi="Arial" w:cs="Arial"/>
          <w:sz w:val="20"/>
          <w:szCs w:val="20"/>
        </w:rPr>
        <w:fldChar w:fldCharType="end"/>
      </w:r>
      <w:r w:rsidRPr="005076CD">
        <w:rPr>
          <w:rFonts w:ascii="Arial" w:eastAsia="Times New Roman" w:hAnsi="Arial" w:cs="Arial"/>
          <w:sz w:val="20"/>
          <w:szCs w:val="20"/>
          <w:lang w:val="en-US"/>
        </w:rPr>
        <w:t>.</w:t>
      </w:r>
    </w:p>
    <w:p w14:paraId="0825E846" w14:textId="7D13E91A" w:rsidR="005076CD" w:rsidRPr="00481BF9" w:rsidRDefault="005076CD" w:rsidP="00481BF9">
      <w:pPr>
        <w:pStyle w:val="Normal1"/>
        <w:spacing w:line="480" w:lineRule="auto"/>
        <w:ind w:firstLine="170"/>
        <w:rPr>
          <w:rFonts w:ascii="Arial" w:hAnsi="Arial" w:cs="Arial"/>
          <w:sz w:val="22"/>
          <w:szCs w:val="22"/>
          <w:lang w:val="en-US"/>
        </w:rPr>
      </w:pPr>
    </w:p>
    <w:sectPr w:rsidR="005076CD" w:rsidRPr="00481BF9" w:rsidSect="00C9379E">
      <w:headerReference w:type="default" r:id="rId8"/>
      <w:footerReference w:type="default" r:id="rId9"/>
      <w:pgSz w:w="11907" w:h="16839"/>
      <w:pgMar w:top="1417" w:right="1701" w:bottom="1417" w:left="1701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4843B8" w14:textId="77777777" w:rsidR="00317248" w:rsidRDefault="00317248" w:rsidP="00003817">
      <w:r>
        <w:separator/>
      </w:r>
    </w:p>
  </w:endnote>
  <w:endnote w:type="continuationSeparator" w:id="0">
    <w:p w14:paraId="3C4843B9" w14:textId="77777777" w:rsidR="00317248" w:rsidRDefault="00317248" w:rsidP="00003817">
      <w:r>
        <w:continuationSeparator/>
      </w:r>
    </w:p>
  </w:endnote>
  <w:endnote w:type="continuationNotice" w:id="1">
    <w:p w14:paraId="3C4843BA" w14:textId="77777777" w:rsidR="00317248" w:rsidRDefault="003172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4843BD" w14:textId="4F6B8A08" w:rsidR="00317248" w:rsidRDefault="00317248">
    <w:pPr>
      <w:pStyle w:val="Normal1"/>
      <w:tabs>
        <w:tab w:val="center" w:pos="4680"/>
        <w:tab w:val="right" w:pos="9360"/>
      </w:tabs>
      <w:spacing w:after="720"/>
      <w:jc w:val="right"/>
    </w:pPr>
    <w:r>
      <w:fldChar w:fldCharType="begin"/>
    </w:r>
    <w:r>
      <w:instrText>PAGE</w:instrText>
    </w:r>
    <w:r>
      <w:fldChar w:fldCharType="separate"/>
    </w:r>
    <w:r w:rsidR="00F84328">
      <w:rPr>
        <w:noProof/>
      </w:rPr>
      <w:t>1</w:t>
    </w:r>
    <w:r>
      <w:rPr>
        <w:noProof/>
      </w:rPr>
      <w:fldChar w:fldCharType="end"/>
    </w:r>
  </w:p>
  <w:p w14:paraId="3C4843BE" w14:textId="77777777" w:rsidR="00317248" w:rsidRDefault="00317248">
    <w:pPr>
      <w:pStyle w:val="Normal1"/>
      <w:tabs>
        <w:tab w:val="center" w:pos="4680"/>
        <w:tab w:val="right" w:pos="9360"/>
      </w:tabs>
      <w:spacing w:after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4843B5" w14:textId="77777777" w:rsidR="00317248" w:rsidRDefault="00317248" w:rsidP="00003817">
      <w:r>
        <w:separator/>
      </w:r>
    </w:p>
  </w:footnote>
  <w:footnote w:type="continuationSeparator" w:id="0">
    <w:p w14:paraId="3C4843B6" w14:textId="77777777" w:rsidR="00317248" w:rsidRDefault="00317248" w:rsidP="00003817">
      <w:r>
        <w:continuationSeparator/>
      </w:r>
    </w:p>
  </w:footnote>
  <w:footnote w:type="continuationNotice" w:id="1">
    <w:p w14:paraId="3C4843B7" w14:textId="77777777" w:rsidR="00317248" w:rsidRDefault="0031724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4843BC" w14:textId="77777777" w:rsidR="00317248" w:rsidRDefault="00317248">
    <w:pPr>
      <w:pStyle w:val="Normal1"/>
      <w:tabs>
        <w:tab w:val="center" w:pos="4680"/>
        <w:tab w:val="right" w:pos="93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A3353"/>
    <w:multiLevelType w:val="hybridMultilevel"/>
    <w:tmpl w:val="35847364"/>
    <w:lvl w:ilvl="0" w:tplc="BD5638E6">
      <w:numFmt w:val="bullet"/>
      <w:lvlText w:val=""/>
      <w:lvlJc w:val="left"/>
      <w:pPr>
        <w:ind w:left="1080" w:hanging="360"/>
      </w:pPr>
      <w:rPr>
        <w:rFonts w:ascii="Symbol" w:eastAsia="Arial" w:hAnsi="Symbol" w:cs="Arial" w:hint="default"/>
      </w:rPr>
    </w:lvl>
    <w:lvl w:ilvl="1" w:tplc="3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6824BFE"/>
    <w:multiLevelType w:val="multilevel"/>
    <w:tmpl w:val="3C76E1AC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2."/>
      <w:lvlJc w:val="left"/>
      <w:pPr>
        <w:ind w:left="1440" w:firstLine="1080"/>
      </w:pPr>
    </w:lvl>
    <w:lvl w:ilvl="2">
      <w:start w:val="1"/>
      <w:numFmt w:val="decimal"/>
      <w:lvlText w:val="%3."/>
      <w:lvlJc w:val="left"/>
      <w:pPr>
        <w:ind w:left="2160" w:firstLine="180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decimal"/>
      <w:lvlText w:val="%5."/>
      <w:lvlJc w:val="left"/>
      <w:pPr>
        <w:ind w:left="3600" w:firstLine="3240"/>
      </w:pPr>
    </w:lvl>
    <w:lvl w:ilvl="5">
      <w:start w:val="1"/>
      <w:numFmt w:val="decimal"/>
      <w:lvlText w:val="%6."/>
      <w:lvlJc w:val="lef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decimal"/>
      <w:lvlText w:val="%8."/>
      <w:lvlJc w:val="left"/>
      <w:pPr>
        <w:ind w:left="5760" w:firstLine="5400"/>
      </w:pPr>
    </w:lvl>
    <w:lvl w:ilvl="8">
      <w:start w:val="1"/>
      <w:numFmt w:val="decimal"/>
      <w:lvlText w:val="%9."/>
      <w:lvlJc w:val="left"/>
      <w:pPr>
        <w:ind w:left="6480" w:firstLine="6120"/>
      </w:pPr>
    </w:lvl>
  </w:abstractNum>
  <w:abstractNum w:abstractNumId="2" w15:restartNumberingAfterBreak="0">
    <w:nsid w:val="50965F22"/>
    <w:multiLevelType w:val="multilevel"/>
    <w:tmpl w:val="84BEE05C"/>
    <w:lvl w:ilvl="0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eastAsia="Arial"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Arial"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eastAsia="Arial"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Arial"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eastAsia="Arial"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Arial"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eastAsia="Arial"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Arial" w:hint="default"/>
        <w:b/>
      </w:rPr>
    </w:lvl>
  </w:abstractNum>
  <w:abstractNum w:abstractNumId="3" w15:restartNumberingAfterBreak="0">
    <w:nsid w:val="57D66495"/>
    <w:multiLevelType w:val="hybridMultilevel"/>
    <w:tmpl w:val="CC94BEFA"/>
    <w:lvl w:ilvl="0" w:tplc="21F2A8E2">
      <w:start w:val="1"/>
      <w:numFmt w:val="upperLetter"/>
      <w:lvlText w:val="%1."/>
      <w:lvlJc w:val="left"/>
      <w:pPr>
        <w:ind w:left="720" w:hanging="360"/>
      </w:pPr>
    </w:lvl>
    <w:lvl w:ilvl="1" w:tplc="989AB4C6">
      <w:start w:val="1"/>
      <w:numFmt w:val="lowerLetter"/>
      <w:lvlText w:val="%2."/>
      <w:lvlJc w:val="left"/>
      <w:pPr>
        <w:ind w:left="1440" w:hanging="360"/>
      </w:pPr>
    </w:lvl>
    <w:lvl w:ilvl="2" w:tplc="B52250BC">
      <w:start w:val="1"/>
      <w:numFmt w:val="lowerRoman"/>
      <w:lvlText w:val="%3."/>
      <w:lvlJc w:val="right"/>
      <w:pPr>
        <w:ind w:left="2160" w:hanging="180"/>
      </w:pPr>
    </w:lvl>
    <w:lvl w:ilvl="3" w:tplc="99E67700">
      <w:start w:val="1"/>
      <w:numFmt w:val="decimal"/>
      <w:lvlText w:val="%4."/>
      <w:lvlJc w:val="left"/>
      <w:pPr>
        <w:ind w:left="2880" w:hanging="360"/>
      </w:pPr>
    </w:lvl>
    <w:lvl w:ilvl="4" w:tplc="D50E1582">
      <w:start w:val="1"/>
      <w:numFmt w:val="lowerLetter"/>
      <w:lvlText w:val="%5."/>
      <w:lvlJc w:val="left"/>
      <w:pPr>
        <w:ind w:left="3600" w:hanging="360"/>
      </w:pPr>
    </w:lvl>
    <w:lvl w:ilvl="5" w:tplc="61A2F070">
      <w:start w:val="1"/>
      <w:numFmt w:val="lowerRoman"/>
      <w:lvlText w:val="%6."/>
      <w:lvlJc w:val="right"/>
      <w:pPr>
        <w:ind w:left="4320" w:hanging="180"/>
      </w:pPr>
    </w:lvl>
    <w:lvl w:ilvl="6" w:tplc="87F42940">
      <w:start w:val="1"/>
      <w:numFmt w:val="decimal"/>
      <w:lvlText w:val="%7."/>
      <w:lvlJc w:val="left"/>
      <w:pPr>
        <w:ind w:left="5040" w:hanging="360"/>
      </w:pPr>
    </w:lvl>
    <w:lvl w:ilvl="7" w:tplc="E126ECC0">
      <w:start w:val="1"/>
      <w:numFmt w:val="lowerLetter"/>
      <w:lvlText w:val="%8."/>
      <w:lvlJc w:val="left"/>
      <w:pPr>
        <w:ind w:left="5760" w:hanging="360"/>
      </w:pPr>
    </w:lvl>
    <w:lvl w:ilvl="8" w:tplc="10D299E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1622D5"/>
    <w:multiLevelType w:val="hybridMultilevel"/>
    <w:tmpl w:val="43601CB6"/>
    <w:lvl w:ilvl="0" w:tplc="CC684FA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Reviews on Cancer&lt;/Style&gt;&lt;LeftDelim&gt;{&lt;/LeftDelim&gt;&lt;RightDelim&gt;}&lt;/RightDelim&gt;&lt;FontName&gt;Courier New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ss59taett0d0e9dsa599a05sfdrderz0vw&quot;&gt;Biblioteca-Saved&lt;record-ids&gt;&lt;item&gt;24&lt;/item&gt;&lt;item&gt;148&lt;/item&gt;&lt;item&gt;157&lt;/item&gt;&lt;item&gt;222&lt;/item&gt;&lt;item&gt;238&lt;/item&gt;&lt;item&gt;251&lt;/item&gt;&lt;item&gt;338&lt;/item&gt;&lt;item&gt;347&lt;/item&gt;&lt;item&gt;350&lt;/item&gt;&lt;item&gt;354&lt;/item&gt;&lt;item&gt;355&lt;/item&gt;&lt;item&gt;356&lt;/item&gt;&lt;item&gt;393&lt;/item&gt;&lt;item&gt;397&lt;/item&gt;&lt;item&gt;398&lt;/item&gt;&lt;item&gt;419&lt;/item&gt;&lt;item&gt;759&lt;/item&gt;&lt;item&gt;775&lt;/item&gt;&lt;item&gt;779&lt;/item&gt;&lt;item&gt;781&lt;/item&gt;&lt;item&gt;791&lt;/item&gt;&lt;item&gt;797&lt;/item&gt;&lt;item&gt;801&lt;/item&gt;&lt;item&gt;803&lt;/item&gt;&lt;item&gt;804&lt;/item&gt;&lt;item&gt;805&lt;/item&gt;&lt;item&gt;814&lt;/item&gt;&lt;item&gt;821&lt;/item&gt;&lt;item&gt;822&lt;/item&gt;&lt;item&gt;824&lt;/item&gt;&lt;item&gt;825&lt;/item&gt;&lt;item&gt;827&lt;/item&gt;&lt;item&gt;828&lt;/item&gt;&lt;item&gt;829&lt;/item&gt;&lt;item&gt;830&lt;/item&gt;&lt;item&gt;831&lt;/item&gt;&lt;item&gt;835&lt;/item&gt;&lt;item&gt;836&lt;/item&gt;&lt;item&gt;837&lt;/item&gt;&lt;item&gt;838&lt;/item&gt;&lt;item&gt;839&lt;/item&gt;&lt;item&gt;840&lt;/item&gt;&lt;item&gt;842&lt;/item&gt;&lt;item&gt;843&lt;/item&gt;&lt;item&gt;844&lt;/item&gt;&lt;item&gt;846&lt;/item&gt;&lt;item&gt;849&lt;/item&gt;&lt;item&gt;850&lt;/item&gt;&lt;item&gt;851&lt;/item&gt;&lt;item&gt;860&lt;/item&gt;&lt;item&gt;867&lt;/item&gt;&lt;item&gt;869&lt;/item&gt;&lt;item&gt;870&lt;/item&gt;&lt;item&gt;872&lt;/item&gt;&lt;item&gt;873&lt;/item&gt;&lt;item&gt;874&lt;/item&gt;&lt;item&gt;875&lt;/item&gt;&lt;item&gt;877&lt;/item&gt;&lt;item&gt;878&lt;/item&gt;&lt;item&gt;879&lt;/item&gt;&lt;item&gt;880&lt;/item&gt;&lt;item&gt;882&lt;/item&gt;&lt;item&gt;883&lt;/item&gt;&lt;item&gt;884&lt;/item&gt;&lt;item&gt;885&lt;/item&gt;&lt;item&gt;886&lt;/item&gt;&lt;item&gt;888&lt;/item&gt;&lt;item&gt;889&lt;/item&gt;&lt;/record-ids&gt;&lt;/item&gt;&lt;/Libraries&gt;"/>
  </w:docVars>
  <w:rsids>
    <w:rsidRoot w:val="00003817"/>
    <w:rsid w:val="00003817"/>
    <w:rsid w:val="00005518"/>
    <w:rsid w:val="0001566C"/>
    <w:rsid w:val="000210D7"/>
    <w:rsid w:val="000213A4"/>
    <w:rsid w:val="0002493A"/>
    <w:rsid w:val="00025954"/>
    <w:rsid w:val="00040B1E"/>
    <w:rsid w:val="0004371C"/>
    <w:rsid w:val="00063AD8"/>
    <w:rsid w:val="000742D9"/>
    <w:rsid w:val="00082AD8"/>
    <w:rsid w:val="00083289"/>
    <w:rsid w:val="00083AB1"/>
    <w:rsid w:val="0008488D"/>
    <w:rsid w:val="000944C7"/>
    <w:rsid w:val="000A1374"/>
    <w:rsid w:val="000C1F2B"/>
    <w:rsid w:val="000C46A5"/>
    <w:rsid w:val="000D25A4"/>
    <w:rsid w:val="000D2E04"/>
    <w:rsid w:val="000E4BC5"/>
    <w:rsid w:val="000E7EAC"/>
    <w:rsid w:val="0010126F"/>
    <w:rsid w:val="0010336C"/>
    <w:rsid w:val="00112F11"/>
    <w:rsid w:val="0011426D"/>
    <w:rsid w:val="00124690"/>
    <w:rsid w:val="001251EE"/>
    <w:rsid w:val="00126C65"/>
    <w:rsid w:val="001275FC"/>
    <w:rsid w:val="00130ABC"/>
    <w:rsid w:val="00130DE1"/>
    <w:rsid w:val="00136A08"/>
    <w:rsid w:val="00140E79"/>
    <w:rsid w:val="0014252A"/>
    <w:rsid w:val="001527BE"/>
    <w:rsid w:val="00160E55"/>
    <w:rsid w:val="001641CE"/>
    <w:rsid w:val="001648B8"/>
    <w:rsid w:val="0016571F"/>
    <w:rsid w:val="00167AD8"/>
    <w:rsid w:val="001755E9"/>
    <w:rsid w:val="0017755E"/>
    <w:rsid w:val="0018000E"/>
    <w:rsid w:val="00180FF0"/>
    <w:rsid w:val="001820B1"/>
    <w:rsid w:val="00184105"/>
    <w:rsid w:val="00184712"/>
    <w:rsid w:val="00184A65"/>
    <w:rsid w:val="00192EC9"/>
    <w:rsid w:val="0019311C"/>
    <w:rsid w:val="001A7E62"/>
    <w:rsid w:val="001C023E"/>
    <w:rsid w:val="001C5765"/>
    <w:rsid w:val="001C63D4"/>
    <w:rsid w:val="001E4414"/>
    <w:rsid w:val="001F0CB3"/>
    <w:rsid w:val="001F2590"/>
    <w:rsid w:val="001F4D0C"/>
    <w:rsid w:val="001F772F"/>
    <w:rsid w:val="00203C1B"/>
    <w:rsid w:val="0021366F"/>
    <w:rsid w:val="0023277A"/>
    <w:rsid w:val="00236ECC"/>
    <w:rsid w:val="002371D0"/>
    <w:rsid w:val="002461B7"/>
    <w:rsid w:val="002518C5"/>
    <w:rsid w:val="00253BEE"/>
    <w:rsid w:val="00257993"/>
    <w:rsid w:val="00267E61"/>
    <w:rsid w:val="0027547C"/>
    <w:rsid w:val="002823EB"/>
    <w:rsid w:val="00290AC7"/>
    <w:rsid w:val="002960FF"/>
    <w:rsid w:val="002A009F"/>
    <w:rsid w:val="002A522D"/>
    <w:rsid w:val="002B3835"/>
    <w:rsid w:val="002D2FA4"/>
    <w:rsid w:val="002D35E2"/>
    <w:rsid w:val="002E0235"/>
    <w:rsid w:val="002E211C"/>
    <w:rsid w:val="00303298"/>
    <w:rsid w:val="0031103A"/>
    <w:rsid w:val="00317248"/>
    <w:rsid w:val="003173BD"/>
    <w:rsid w:val="00324413"/>
    <w:rsid w:val="00324728"/>
    <w:rsid w:val="00335922"/>
    <w:rsid w:val="00337451"/>
    <w:rsid w:val="00337DF8"/>
    <w:rsid w:val="00340847"/>
    <w:rsid w:val="00347668"/>
    <w:rsid w:val="00360A60"/>
    <w:rsid w:val="00361256"/>
    <w:rsid w:val="003639DE"/>
    <w:rsid w:val="003676DA"/>
    <w:rsid w:val="00373E80"/>
    <w:rsid w:val="0039487A"/>
    <w:rsid w:val="00397917"/>
    <w:rsid w:val="003A0A2E"/>
    <w:rsid w:val="003A3373"/>
    <w:rsid w:val="003A4EC8"/>
    <w:rsid w:val="003A5DD9"/>
    <w:rsid w:val="003B5DD9"/>
    <w:rsid w:val="003B63B2"/>
    <w:rsid w:val="003D2687"/>
    <w:rsid w:val="003D4330"/>
    <w:rsid w:val="003E0A11"/>
    <w:rsid w:val="003E3476"/>
    <w:rsid w:val="003E744C"/>
    <w:rsid w:val="003F3F0C"/>
    <w:rsid w:val="004063F8"/>
    <w:rsid w:val="004134D7"/>
    <w:rsid w:val="00433066"/>
    <w:rsid w:val="004342BA"/>
    <w:rsid w:val="004369C5"/>
    <w:rsid w:val="00447551"/>
    <w:rsid w:val="00452FD2"/>
    <w:rsid w:val="00472EF5"/>
    <w:rsid w:val="00474376"/>
    <w:rsid w:val="00476CA5"/>
    <w:rsid w:val="00481178"/>
    <w:rsid w:val="00481BF9"/>
    <w:rsid w:val="00484755"/>
    <w:rsid w:val="00486169"/>
    <w:rsid w:val="004B1BD2"/>
    <w:rsid w:val="004C2460"/>
    <w:rsid w:val="004C7D8A"/>
    <w:rsid w:val="004E09BC"/>
    <w:rsid w:val="004E3DC3"/>
    <w:rsid w:val="004E4E04"/>
    <w:rsid w:val="004F03E7"/>
    <w:rsid w:val="004F5414"/>
    <w:rsid w:val="005064F1"/>
    <w:rsid w:val="005076CD"/>
    <w:rsid w:val="00512209"/>
    <w:rsid w:val="00521F54"/>
    <w:rsid w:val="005304A0"/>
    <w:rsid w:val="00542F7E"/>
    <w:rsid w:val="00547A74"/>
    <w:rsid w:val="005506D9"/>
    <w:rsid w:val="0056366B"/>
    <w:rsid w:val="005642A1"/>
    <w:rsid w:val="00564CE1"/>
    <w:rsid w:val="00572F2B"/>
    <w:rsid w:val="005733EF"/>
    <w:rsid w:val="00573FE0"/>
    <w:rsid w:val="00574C4E"/>
    <w:rsid w:val="00574F96"/>
    <w:rsid w:val="00597FBE"/>
    <w:rsid w:val="005A1A98"/>
    <w:rsid w:val="005B28E5"/>
    <w:rsid w:val="005B40A2"/>
    <w:rsid w:val="005B486D"/>
    <w:rsid w:val="005C185B"/>
    <w:rsid w:val="005C2064"/>
    <w:rsid w:val="0060113C"/>
    <w:rsid w:val="006032A6"/>
    <w:rsid w:val="006041AE"/>
    <w:rsid w:val="00607EA8"/>
    <w:rsid w:val="00623D29"/>
    <w:rsid w:val="00626959"/>
    <w:rsid w:val="00633A00"/>
    <w:rsid w:val="00634C5C"/>
    <w:rsid w:val="00635602"/>
    <w:rsid w:val="00636F46"/>
    <w:rsid w:val="00644720"/>
    <w:rsid w:val="00644A97"/>
    <w:rsid w:val="00652F46"/>
    <w:rsid w:val="00663E0E"/>
    <w:rsid w:val="0067318E"/>
    <w:rsid w:val="006874C4"/>
    <w:rsid w:val="00694935"/>
    <w:rsid w:val="00695A87"/>
    <w:rsid w:val="006A2E2E"/>
    <w:rsid w:val="006A623A"/>
    <w:rsid w:val="006C5A04"/>
    <w:rsid w:val="006F69DA"/>
    <w:rsid w:val="00703469"/>
    <w:rsid w:val="007056FF"/>
    <w:rsid w:val="00706775"/>
    <w:rsid w:val="00707299"/>
    <w:rsid w:val="00717C3E"/>
    <w:rsid w:val="00731755"/>
    <w:rsid w:val="00733818"/>
    <w:rsid w:val="007363E0"/>
    <w:rsid w:val="00746327"/>
    <w:rsid w:val="00763160"/>
    <w:rsid w:val="00771C9A"/>
    <w:rsid w:val="00781293"/>
    <w:rsid w:val="0079199D"/>
    <w:rsid w:val="0079260C"/>
    <w:rsid w:val="007A3EFF"/>
    <w:rsid w:val="007A649E"/>
    <w:rsid w:val="007B135D"/>
    <w:rsid w:val="007B5537"/>
    <w:rsid w:val="007E0EC5"/>
    <w:rsid w:val="007F4B62"/>
    <w:rsid w:val="007F54E6"/>
    <w:rsid w:val="007F5C28"/>
    <w:rsid w:val="007F628C"/>
    <w:rsid w:val="00805DC4"/>
    <w:rsid w:val="008062FB"/>
    <w:rsid w:val="008069FC"/>
    <w:rsid w:val="00812A8C"/>
    <w:rsid w:val="0082140B"/>
    <w:rsid w:val="0082539C"/>
    <w:rsid w:val="0083026C"/>
    <w:rsid w:val="008371BA"/>
    <w:rsid w:val="0084382E"/>
    <w:rsid w:val="00846435"/>
    <w:rsid w:val="00853558"/>
    <w:rsid w:val="008550E6"/>
    <w:rsid w:val="008647D2"/>
    <w:rsid w:val="00867DA8"/>
    <w:rsid w:val="0089062B"/>
    <w:rsid w:val="008A43D6"/>
    <w:rsid w:val="008A4600"/>
    <w:rsid w:val="008B29CF"/>
    <w:rsid w:val="008B44D8"/>
    <w:rsid w:val="008D6C15"/>
    <w:rsid w:val="008D72E4"/>
    <w:rsid w:val="008E2FF5"/>
    <w:rsid w:val="009042A0"/>
    <w:rsid w:val="00923F50"/>
    <w:rsid w:val="0092453A"/>
    <w:rsid w:val="0093358A"/>
    <w:rsid w:val="0093637A"/>
    <w:rsid w:val="009367FF"/>
    <w:rsid w:val="00936CBD"/>
    <w:rsid w:val="00937D44"/>
    <w:rsid w:val="00945E06"/>
    <w:rsid w:val="0095319E"/>
    <w:rsid w:val="009638C0"/>
    <w:rsid w:val="00983EDE"/>
    <w:rsid w:val="00985A9C"/>
    <w:rsid w:val="00987DE7"/>
    <w:rsid w:val="00997FA4"/>
    <w:rsid w:val="009A7098"/>
    <w:rsid w:val="009A7FF0"/>
    <w:rsid w:val="009B62D8"/>
    <w:rsid w:val="009B71C9"/>
    <w:rsid w:val="009C7112"/>
    <w:rsid w:val="009D1CFE"/>
    <w:rsid w:val="009D31A6"/>
    <w:rsid w:val="009D5527"/>
    <w:rsid w:val="009E45A4"/>
    <w:rsid w:val="009E482D"/>
    <w:rsid w:val="009F6C62"/>
    <w:rsid w:val="00A1740B"/>
    <w:rsid w:val="00A17DCC"/>
    <w:rsid w:val="00A342DB"/>
    <w:rsid w:val="00A346D5"/>
    <w:rsid w:val="00A43951"/>
    <w:rsid w:val="00A43D27"/>
    <w:rsid w:val="00A4D1D2"/>
    <w:rsid w:val="00A54123"/>
    <w:rsid w:val="00A60599"/>
    <w:rsid w:val="00A718C2"/>
    <w:rsid w:val="00A72891"/>
    <w:rsid w:val="00A735A9"/>
    <w:rsid w:val="00A74B0E"/>
    <w:rsid w:val="00A87D86"/>
    <w:rsid w:val="00AA10BD"/>
    <w:rsid w:val="00AA11D4"/>
    <w:rsid w:val="00AB26F1"/>
    <w:rsid w:val="00AC4968"/>
    <w:rsid w:val="00AC49BB"/>
    <w:rsid w:val="00AD25A8"/>
    <w:rsid w:val="00AD459A"/>
    <w:rsid w:val="00AF67B0"/>
    <w:rsid w:val="00B00F43"/>
    <w:rsid w:val="00B05136"/>
    <w:rsid w:val="00B066C4"/>
    <w:rsid w:val="00B14ED5"/>
    <w:rsid w:val="00B15A35"/>
    <w:rsid w:val="00B4594A"/>
    <w:rsid w:val="00B52970"/>
    <w:rsid w:val="00B57133"/>
    <w:rsid w:val="00B70109"/>
    <w:rsid w:val="00B76850"/>
    <w:rsid w:val="00B81BF1"/>
    <w:rsid w:val="00B92D3B"/>
    <w:rsid w:val="00B94DFC"/>
    <w:rsid w:val="00BA13E4"/>
    <w:rsid w:val="00BA52CA"/>
    <w:rsid w:val="00BA52DC"/>
    <w:rsid w:val="00BA69C4"/>
    <w:rsid w:val="00BB3274"/>
    <w:rsid w:val="00BC1501"/>
    <w:rsid w:val="00BC172E"/>
    <w:rsid w:val="00BC2A7B"/>
    <w:rsid w:val="00BCB398"/>
    <w:rsid w:val="00BD0BFA"/>
    <w:rsid w:val="00BD0D68"/>
    <w:rsid w:val="00BD4597"/>
    <w:rsid w:val="00BD6EAC"/>
    <w:rsid w:val="00BE2E40"/>
    <w:rsid w:val="00BF429B"/>
    <w:rsid w:val="00C03110"/>
    <w:rsid w:val="00C05AEF"/>
    <w:rsid w:val="00C065B1"/>
    <w:rsid w:val="00C20594"/>
    <w:rsid w:val="00C2479B"/>
    <w:rsid w:val="00C30350"/>
    <w:rsid w:val="00C35606"/>
    <w:rsid w:val="00C530BD"/>
    <w:rsid w:val="00C55356"/>
    <w:rsid w:val="00C56B05"/>
    <w:rsid w:val="00C62A5B"/>
    <w:rsid w:val="00C64348"/>
    <w:rsid w:val="00C70BDB"/>
    <w:rsid w:val="00C77C3C"/>
    <w:rsid w:val="00C86790"/>
    <w:rsid w:val="00C9379E"/>
    <w:rsid w:val="00C97D69"/>
    <w:rsid w:val="00CA325C"/>
    <w:rsid w:val="00CA4805"/>
    <w:rsid w:val="00CB7190"/>
    <w:rsid w:val="00CC0934"/>
    <w:rsid w:val="00CD39EA"/>
    <w:rsid w:val="00CD53B7"/>
    <w:rsid w:val="00CE2D09"/>
    <w:rsid w:val="00CE410F"/>
    <w:rsid w:val="00CE5086"/>
    <w:rsid w:val="00CF25A3"/>
    <w:rsid w:val="00D00D7A"/>
    <w:rsid w:val="00D02037"/>
    <w:rsid w:val="00D07F5F"/>
    <w:rsid w:val="00D16241"/>
    <w:rsid w:val="00D23A86"/>
    <w:rsid w:val="00D25234"/>
    <w:rsid w:val="00D31F24"/>
    <w:rsid w:val="00D40994"/>
    <w:rsid w:val="00D46D13"/>
    <w:rsid w:val="00D51D66"/>
    <w:rsid w:val="00D75899"/>
    <w:rsid w:val="00D772E1"/>
    <w:rsid w:val="00D868DB"/>
    <w:rsid w:val="00D86E00"/>
    <w:rsid w:val="00D9181C"/>
    <w:rsid w:val="00D927CE"/>
    <w:rsid w:val="00D978BD"/>
    <w:rsid w:val="00DF2449"/>
    <w:rsid w:val="00DF2A70"/>
    <w:rsid w:val="00E056A4"/>
    <w:rsid w:val="00E132DB"/>
    <w:rsid w:val="00E24005"/>
    <w:rsid w:val="00E27A8A"/>
    <w:rsid w:val="00E4794B"/>
    <w:rsid w:val="00E52482"/>
    <w:rsid w:val="00E52836"/>
    <w:rsid w:val="00E53D26"/>
    <w:rsid w:val="00E5684F"/>
    <w:rsid w:val="00E67462"/>
    <w:rsid w:val="00E70895"/>
    <w:rsid w:val="00E83D52"/>
    <w:rsid w:val="00E83F95"/>
    <w:rsid w:val="00E84A6A"/>
    <w:rsid w:val="00E92E1B"/>
    <w:rsid w:val="00EA562E"/>
    <w:rsid w:val="00EB0EF2"/>
    <w:rsid w:val="00EB17C9"/>
    <w:rsid w:val="00EB41A6"/>
    <w:rsid w:val="00EB68E8"/>
    <w:rsid w:val="00EC1F58"/>
    <w:rsid w:val="00ED1250"/>
    <w:rsid w:val="00ED6AFF"/>
    <w:rsid w:val="00EE67E6"/>
    <w:rsid w:val="00F0320D"/>
    <w:rsid w:val="00F12990"/>
    <w:rsid w:val="00F217E3"/>
    <w:rsid w:val="00F27059"/>
    <w:rsid w:val="00F31D57"/>
    <w:rsid w:val="00F44119"/>
    <w:rsid w:val="00F5111B"/>
    <w:rsid w:val="00F537E1"/>
    <w:rsid w:val="00F54811"/>
    <w:rsid w:val="00F549B3"/>
    <w:rsid w:val="00F72691"/>
    <w:rsid w:val="00F800EC"/>
    <w:rsid w:val="00F81560"/>
    <w:rsid w:val="00F84328"/>
    <w:rsid w:val="00F84921"/>
    <w:rsid w:val="00F84FD1"/>
    <w:rsid w:val="00F86770"/>
    <w:rsid w:val="00F95599"/>
    <w:rsid w:val="00FA7F92"/>
    <w:rsid w:val="00FB08C8"/>
    <w:rsid w:val="00FB0BC1"/>
    <w:rsid w:val="00FB520F"/>
    <w:rsid w:val="00FD299F"/>
    <w:rsid w:val="00FD416C"/>
    <w:rsid w:val="00FE7133"/>
    <w:rsid w:val="00FF11CB"/>
    <w:rsid w:val="0141BD58"/>
    <w:rsid w:val="0185FC8F"/>
    <w:rsid w:val="0196CA40"/>
    <w:rsid w:val="019C56D2"/>
    <w:rsid w:val="01A2DF30"/>
    <w:rsid w:val="01A8386E"/>
    <w:rsid w:val="01ACDA24"/>
    <w:rsid w:val="01B23DCD"/>
    <w:rsid w:val="01D89A5A"/>
    <w:rsid w:val="01E707B9"/>
    <w:rsid w:val="01FBEB91"/>
    <w:rsid w:val="02262B1E"/>
    <w:rsid w:val="022CE912"/>
    <w:rsid w:val="0233CF88"/>
    <w:rsid w:val="024822E6"/>
    <w:rsid w:val="0252E7A0"/>
    <w:rsid w:val="02799531"/>
    <w:rsid w:val="02A3E766"/>
    <w:rsid w:val="02E07FA4"/>
    <w:rsid w:val="02F06434"/>
    <w:rsid w:val="02F4FA19"/>
    <w:rsid w:val="02F585A5"/>
    <w:rsid w:val="02FD9272"/>
    <w:rsid w:val="030E263A"/>
    <w:rsid w:val="03280C52"/>
    <w:rsid w:val="032EA711"/>
    <w:rsid w:val="037AB6B9"/>
    <w:rsid w:val="0381CAE8"/>
    <w:rsid w:val="038BCCB0"/>
    <w:rsid w:val="03BE5304"/>
    <w:rsid w:val="03D2F5D9"/>
    <w:rsid w:val="03DB18A2"/>
    <w:rsid w:val="03DE5CA3"/>
    <w:rsid w:val="03E24677"/>
    <w:rsid w:val="042E0D3C"/>
    <w:rsid w:val="044DF42F"/>
    <w:rsid w:val="0458DE38"/>
    <w:rsid w:val="04594134"/>
    <w:rsid w:val="04684605"/>
    <w:rsid w:val="04769908"/>
    <w:rsid w:val="04769935"/>
    <w:rsid w:val="04776FEE"/>
    <w:rsid w:val="0483DDF2"/>
    <w:rsid w:val="05635158"/>
    <w:rsid w:val="058B8481"/>
    <w:rsid w:val="05AE40B9"/>
    <w:rsid w:val="06113752"/>
    <w:rsid w:val="0612B8F9"/>
    <w:rsid w:val="06164B30"/>
    <w:rsid w:val="065E08DC"/>
    <w:rsid w:val="06646E40"/>
    <w:rsid w:val="0703245F"/>
    <w:rsid w:val="070D7962"/>
    <w:rsid w:val="0718FF70"/>
    <w:rsid w:val="0720CCB4"/>
    <w:rsid w:val="0721D0CF"/>
    <w:rsid w:val="07638A65"/>
    <w:rsid w:val="076FEB46"/>
    <w:rsid w:val="0772EB4F"/>
    <w:rsid w:val="07825097"/>
    <w:rsid w:val="07C0F888"/>
    <w:rsid w:val="07C32B3A"/>
    <w:rsid w:val="07F5AB3A"/>
    <w:rsid w:val="08000664"/>
    <w:rsid w:val="08021AA6"/>
    <w:rsid w:val="081B592E"/>
    <w:rsid w:val="08431D29"/>
    <w:rsid w:val="0874C45D"/>
    <w:rsid w:val="08D23AEC"/>
    <w:rsid w:val="08ED072A"/>
    <w:rsid w:val="08F246D3"/>
    <w:rsid w:val="092426DE"/>
    <w:rsid w:val="0930E2E2"/>
    <w:rsid w:val="0950007D"/>
    <w:rsid w:val="0956A6E3"/>
    <w:rsid w:val="09BDC709"/>
    <w:rsid w:val="09FB0043"/>
    <w:rsid w:val="0A073A45"/>
    <w:rsid w:val="0A115E0C"/>
    <w:rsid w:val="0A1E4ABE"/>
    <w:rsid w:val="0A244CB7"/>
    <w:rsid w:val="0A3403A7"/>
    <w:rsid w:val="0A3FA023"/>
    <w:rsid w:val="0A465DBE"/>
    <w:rsid w:val="0A71883B"/>
    <w:rsid w:val="0A8518E5"/>
    <w:rsid w:val="0AB67938"/>
    <w:rsid w:val="0AD7579F"/>
    <w:rsid w:val="0AD80542"/>
    <w:rsid w:val="0B081E91"/>
    <w:rsid w:val="0B0E79E3"/>
    <w:rsid w:val="0B1061D7"/>
    <w:rsid w:val="0B16B301"/>
    <w:rsid w:val="0B47C237"/>
    <w:rsid w:val="0B4954A3"/>
    <w:rsid w:val="0B597449"/>
    <w:rsid w:val="0B88AE46"/>
    <w:rsid w:val="0C6E0A29"/>
    <w:rsid w:val="0C90725B"/>
    <w:rsid w:val="0CA2A534"/>
    <w:rsid w:val="0CB9048F"/>
    <w:rsid w:val="0CC00BAC"/>
    <w:rsid w:val="0CC766B4"/>
    <w:rsid w:val="0CE64F11"/>
    <w:rsid w:val="0CECCE23"/>
    <w:rsid w:val="0D3F2983"/>
    <w:rsid w:val="0D5761EE"/>
    <w:rsid w:val="0DA33D1C"/>
    <w:rsid w:val="0DACD7F3"/>
    <w:rsid w:val="0DCC5554"/>
    <w:rsid w:val="0DFA252C"/>
    <w:rsid w:val="0E0B0FF5"/>
    <w:rsid w:val="0E59F7C3"/>
    <w:rsid w:val="0E670D35"/>
    <w:rsid w:val="0E959E4E"/>
    <w:rsid w:val="0EA42BD3"/>
    <w:rsid w:val="0EBF6C22"/>
    <w:rsid w:val="0EC83FB0"/>
    <w:rsid w:val="0EE2CFF0"/>
    <w:rsid w:val="0F046960"/>
    <w:rsid w:val="0F424F60"/>
    <w:rsid w:val="0F45A3DA"/>
    <w:rsid w:val="0F465B38"/>
    <w:rsid w:val="0F4CE5D5"/>
    <w:rsid w:val="0F5648CE"/>
    <w:rsid w:val="0F5F6CF8"/>
    <w:rsid w:val="0F622753"/>
    <w:rsid w:val="0FE35DDA"/>
    <w:rsid w:val="1027387E"/>
    <w:rsid w:val="103600E7"/>
    <w:rsid w:val="105D6997"/>
    <w:rsid w:val="10CA76ED"/>
    <w:rsid w:val="10E2F33C"/>
    <w:rsid w:val="10FC7830"/>
    <w:rsid w:val="110022C3"/>
    <w:rsid w:val="1105D2A9"/>
    <w:rsid w:val="110CD8BA"/>
    <w:rsid w:val="11156755"/>
    <w:rsid w:val="11828E56"/>
    <w:rsid w:val="1192EB4C"/>
    <w:rsid w:val="11B88D94"/>
    <w:rsid w:val="11C97767"/>
    <w:rsid w:val="11D45CE1"/>
    <w:rsid w:val="11E391E2"/>
    <w:rsid w:val="12174458"/>
    <w:rsid w:val="12189B20"/>
    <w:rsid w:val="12288B5C"/>
    <w:rsid w:val="125CFF29"/>
    <w:rsid w:val="12861B3D"/>
    <w:rsid w:val="12B89F5D"/>
    <w:rsid w:val="12C7E411"/>
    <w:rsid w:val="12E26081"/>
    <w:rsid w:val="12EB8422"/>
    <w:rsid w:val="135233F5"/>
    <w:rsid w:val="14166335"/>
    <w:rsid w:val="141B1968"/>
    <w:rsid w:val="145E7228"/>
    <w:rsid w:val="1466A53D"/>
    <w:rsid w:val="14B68793"/>
    <w:rsid w:val="153AABE8"/>
    <w:rsid w:val="15498C76"/>
    <w:rsid w:val="15572A65"/>
    <w:rsid w:val="15724641"/>
    <w:rsid w:val="159BA682"/>
    <w:rsid w:val="15AE3787"/>
    <w:rsid w:val="15C90FAC"/>
    <w:rsid w:val="15DE6338"/>
    <w:rsid w:val="16160D41"/>
    <w:rsid w:val="16304372"/>
    <w:rsid w:val="164D08B7"/>
    <w:rsid w:val="1650783F"/>
    <w:rsid w:val="166EF7EC"/>
    <w:rsid w:val="1697BE0E"/>
    <w:rsid w:val="17060564"/>
    <w:rsid w:val="1711A12D"/>
    <w:rsid w:val="17162492"/>
    <w:rsid w:val="1724B988"/>
    <w:rsid w:val="172F5AEE"/>
    <w:rsid w:val="1741019D"/>
    <w:rsid w:val="1754D009"/>
    <w:rsid w:val="175F443A"/>
    <w:rsid w:val="179C97AE"/>
    <w:rsid w:val="179D0356"/>
    <w:rsid w:val="181859CC"/>
    <w:rsid w:val="183D9201"/>
    <w:rsid w:val="1841C0C3"/>
    <w:rsid w:val="1883D2EC"/>
    <w:rsid w:val="1889CE3A"/>
    <w:rsid w:val="18926194"/>
    <w:rsid w:val="189BFF57"/>
    <w:rsid w:val="18AECB4E"/>
    <w:rsid w:val="18BCCB43"/>
    <w:rsid w:val="18F29A3A"/>
    <w:rsid w:val="1900C27C"/>
    <w:rsid w:val="193247F2"/>
    <w:rsid w:val="194B3D7E"/>
    <w:rsid w:val="1974B751"/>
    <w:rsid w:val="19761B84"/>
    <w:rsid w:val="197D43A7"/>
    <w:rsid w:val="19D086C2"/>
    <w:rsid w:val="19E5D953"/>
    <w:rsid w:val="1A1EF240"/>
    <w:rsid w:val="1A2C849C"/>
    <w:rsid w:val="1A6B85A9"/>
    <w:rsid w:val="1A944B48"/>
    <w:rsid w:val="1A9B831B"/>
    <w:rsid w:val="1AAF05A7"/>
    <w:rsid w:val="1AC0897A"/>
    <w:rsid w:val="1AFCA9EF"/>
    <w:rsid w:val="1B13FA4E"/>
    <w:rsid w:val="1B34C63A"/>
    <w:rsid w:val="1B8C07D8"/>
    <w:rsid w:val="1B9359AB"/>
    <w:rsid w:val="1BB56963"/>
    <w:rsid w:val="1BCE3285"/>
    <w:rsid w:val="1BDDBC29"/>
    <w:rsid w:val="1C5799FE"/>
    <w:rsid w:val="1C7CA39D"/>
    <w:rsid w:val="1C940F02"/>
    <w:rsid w:val="1CADCEEB"/>
    <w:rsid w:val="1CBA18B1"/>
    <w:rsid w:val="1CFF77AE"/>
    <w:rsid w:val="1D27EFAE"/>
    <w:rsid w:val="1D309A82"/>
    <w:rsid w:val="1D5972B2"/>
    <w:rsid w:val="1D7B91BE"/>
    <w:rsid w:val="1D875E54"/>
    <w:rsid w:val="1DB70F33"/>
    <w:rsid w:val="1E0A54C2"/>
    <w:rsid w:val="1E0C1D9C"/>
    <w:rsid w:val="1E512621"/>
    <w:rsid w:val="1E5AF76B"/>
    <w:rsid w:val="1E613A34"/>
    <w:rsid w:val="1E6F15FE"/>
    <w:rsid w:val="1E76F968"/>
    <w:rsid w:val="1E843CC2"/>
    <w:rsid w:val="1E880A8F"/>
    <w:rsid w:val="1EAE07DC"/>
    <w:rsid w:val="1EB2FB80"/>
    <w:rsid w:val="1F53C706"/>
    <w:rsid w:val="1F8EAD8C"/>
    <w:rsid w:val="1F9EF6DC"/>
    <w:rsid w:val="1FC80DC4"/>
    <w:rsid w:val="1FE771EC"/>
    <w:rsid w:val="2021797C"/>
    <w:rsid w:val="202D834B"/>
    <w:rsid w:val="203B5165"/>
    <w:rsid w:val="203CBC29"/>
    <w:rsid w:val="209C202F"/>
    <w:rsid w:val="20D54F1A"/>
    <w:rsid w:val="20DB5939"/>
    <w:rsid w:val="20DCD30E"/>
    <w:rsid w:val="21132690"/>
    <w:rsid w:val="2118F4EE"/>
    <w:rsid w:val="2120C3DD"/>
    <w:rsid w:val="212DC650"/>
    <w:rsid w:val="215B7F48"/>
    <w:rsid w:val="21611986"/>
    <w:rsid w:val="217B0E71"/>
    <w:rsid w:val="21C9ED96"/>
    <w:rsid w:val="21DCA444"/>
    <w:rsid w:val="21F524B0"/>
    <w:rsid w:val="21FB99B0"/>
    <w:rsid w:val="222837B7"/>
    <w:rsid w:val="22388A23"/>
    <w:rsid w:val="2248F1EE"/>
    <w:rsid w:val="224D6459"/>
    <w:rsid w:val="22724E12"/>
    <w:rsid w:val="22792853"/>
    <w:rsid w:val="228AF427"/>
    <w:rsid w:val="22A8DB66"/>
    <w:rsid w:val="22B4B4A9"/>
    <w:rsid w:val="22BC973E"/>
    <w:rsid w:val="22E38FB4"/>
    <w:rsid w:val="22FDE4B7"/>
    <w:rsid w:val="2311DCE9"/>
    <w:rsid w:val="232D2373"/>
    <w:rsid w:val="2336D071"/>
    <w:rsid w:val="23375287"/>
    <w:rsid w:val="234AAF6A"/>
    <w:rsid w:val="23744BEC"/>
    <w:rsid w:val="237D9738"/>
    <w:rsid w:val="23897662"/>
    <w:rsid w:val="23B03347"/>
    <w:rsid w:val="23B1E126"/>
    <w:rsid w:val="23E30A05"/>
    <w:rsid w:val="23F304D9"/>
    <w:rsid w:val="244A3BDF"/>
    <w:rsid w:val="245738AF"/>
    <w:rsid w:val="247BD2F1"/>
    <w:rsid w:val="248F46D6"/>
    <w:rsid w:val="24A27AFA"/>
    <w:rsid w:val="24F0F31F"/>
    <w:rsid w:val="252087AF"/>
    <w:rsid w:val="25500285"/>
    <w:rsid w:val="2556ADD4"/>
    <w:rsid w:val="25BA7C8E"/>
    <w:rsid w:val="25C65F76"/>
    <w:rsid w:val="25C71662"/>
    <w:rsid w:val="25E02B78"/>
    <w:rsid w:val="25F39D74"/>
    <w:rsid w:val="26274DF9"/>
    <w:rsid w:val="2629C476"/>
    <w:rsid w:val="2642FBA1"/>
    <w:rsid w:val="264C46AD"/>
    <w:rsid w:val="266F42C0"/>
    <w:rsid w:val="26721A77"/>
    <w:rsid w:val="267AB855"/>
    <w:rsid w:val="26B2F7D4"/>
    <w:rsid w:val="26FDB743"/>
    <w:rsid w:val="27120A1E"/>
    <w:rsid w:val="271D8769"/>
    <w:rsid w:val="2732AE32"/>
    <w:rsid w:val="273D6971"/>
    <w:rsid w:val="273E7BBB"/>
    <w:rsid w:val="2759D1C3"/>
    <w:rsid w:val="279280DD"/>
    <w:rsid w:val="2795AD90"/>
    <w:rsid w:val="27D50651"/>
    <w:rsid w:val="27DC48BC"/>
    <w:rsid w:val="280B33E4"/>
    <w:rsid w:val="2827FC69"/>
    <w:rsid w:val="2852894D"/>
    <w:rsid w:val="28560089"/>
    <w:rsid w:val="2878EEDD"/>
    <w:rsid w:val="287E2474"/>
    <w:rsid w:val="2893A156"/>
    <w:rsid w:val="28B5E542"/>
    <w:rsid w:val="28DEEE2B"/>
    <w:rsid w:val="28E086D5"/>
    <w:rsid w:val="28FAF5C6"/>
    <w:rsid w:val="29455924"/>
    <w:rsid w:val="297C2031"/>
    <w:rsid w:val="29A155F4"/>
    <w:rsid w:val="29B35C3C"/>
    <w:rsid w:val="29C2C885"/>
    <w:rsid w:val="29E1BB61"/>
    <w:rsid w:val="2A21C9E6"/>
    <w:rsid w:val="2A6E0B50"/>
    <w:rsid w:val="2A792A9C"/>
    <w:rsid w:val="2A7EBA42"/>
    <w:rsid w:val="2AA3B3D5"/>
    <w:rsid w:val="2AC48761"/>
    <w:rsid w:val="2AE10773"/>
    <w:rsid w:val="2AF7571E"/>
    <w:rsid w:val="2AF9616A"/>
    <w:rsid w:val="2AF9E33D"/>
    <w:rsid w:val="2B145DE9"/>
    <w:rsid w:val="2B30B058"/>
    <w:rsid w:val="2B3C6587"/>
    <w:rsid w:val="2B62A324"/>
    <w:rsid w:val="2B6DFFD9"/>
    <w:rsid w:val="2B92FE0C"/>
    <w:rsid w:val="2BD641C9"/>
    <w:rsid w:val="2BDADFE8"/>
    <w:rsid w:val="2C0E73C7"/>
    <w:rsid w:val="2C0EF786"/>
    <w:rsid w:val="2C4A9F8F"/>
    <w:rsid w:val="2C976772"/>
    <w:rsid w:val="2C97849E"/>
    <w:rsid w:val="2CD21813"/>
    <w:rsid w:val="2CE32E90"/>
    <w:rsid w:val="2CFEFBD3"/>
    <w:rsid w:val="2D0EE65D"/>
    <w:rsid w:val="2D24C90E"/>
    <w:rsid w:val="2D379DDE"/>
    <w:rsid w:val="2D8418C1"/>
    <w:rsid w:val="2DD4EC1D"/>
    <w:rsid w:val="2DE83480"/>
    <w:rsid w:val="2DF6F4A4"/>
    <w:rsid w:val="2E47F1FB"/>
    <w:rsid w:val="2E5B0A56"/>
    <w:rsid w:val="2E5CA08E"/>
    <w:rsid w:val="2E691BFA"/>
    <w:rsid w:val="2E692992"/>
    <w:rsid w:val="2ECBFF94"/>
    <w:rsid w:val="2EDA1651"/>
    <w:rsid w:val="2F1B9FB9"/>
    <w:rsid w:val="2F69110C"/>
    <w:rsid w:val="2F995ADF"/>
    <w:rsid w:val="2FC96077"/>
    <w:rsid w:val="2FD49443"/>
    <w:rsid w:val="2FD90A29"/>
    <w:rsid w:val="2FEA5996"/>
    <w:rsid w:val="2FF74AF1"/>
    <w:rsid w:val="2FF772B5"/>
    <w:rsid w:val="300D5AD5"/>
    <w:rsid w:val="30274DCF"/>
    <w:rsid w:val="3049606B"/>
    <w:rsid w:val="309CECD3"/>
    <w:rsid w:val="30CCA975"/>
    <w:rsid w:val="30F40697"/>
    <w:rsid w:val="311F7B33"/>
    <w:rsid w:val="3128B5C6"/>
    <w:rsid w:val="3144FD41"/>
    <w:rsid w:val="314B215F"/>
    <w:rsid w:val="31592709"/>
    <w:rsid w:val="3169F3F0"/>
    <w:rsid w:val="3181E77C"/>
    <w:rsid w:val="319EF428"/>
    <w:rsid w:val="31F6B22D"/>
    <w:rsid w:val="3211EA3D"/>
    <w:rsid w:val="321982C7"/>
    <w:rsid w:val="321CD133"/>
    <w:rsid w:val="32303233"/>
    <w:rsid w:val="3247784B"/>
    <w:rsid w:val="32643CC7"/>
    <w:rsid w:val="32AC780D"/>
    <w:rsid w:val="32FD7E6A"/>
    <w:rsid w:val="33068307"/>
    <w:rsid w:val="3321FBED"/>
    <w:rsid w:val="334AE69B"/>
    <w:rsid w:val="3389024E"/>
    <w:rsid w:val="33E13002"/>
    <w:rsid w:val="34149F1A"/>
    <w:rsid w:val="34155487"/>
    <w:rsid w:val="341D3FC3"/>
    <w:rsid w:val="3423C7F1"/>
    <w:rsid w:val="34CF7342"/>
    <w:rsid w:val="34F058F0"/>
    <w:rsid w:val="34FED658"/>
    <w:rsid w:val="350EC17C"/>
    <w:rsid w:val="351C8D24"/>
    <w:rsid w:val="35247EC7"/>
    <w:rsid w:val="358022EB"/>
    <w:rsid w:val="359C13F1"/>
    <w:rsid w:val="35A6CA04"/>
    <w:rsid w:val="35A72413"/>
    <w:rsid w:val="35C8AC2A"/>
    <w:rsid w:val="35CFAC46"/>
    <w:rsid w:val="35D5F295"/>
    <w:rsid w:val="35E0C9E0"/>
    <w:rsid w:val="3640F505"/>
    <w:rsid w:val="368433D4"/>
    <w:rsid w:val="36A87B7D"/>
    <w:rsid w:val="36D05C5E"/>
    <w:rsid w:val="3701AFFE"/>
    <w:rsid w:val="37127420"/>
    <w:rsid w:val="373B0BD9"/>
    <w:rsid w:val="3754BCAE"/>
    <w:rsid w:val="3764F94E"/>
    <w:rsid w:val="37776FC5"/>
    <w:rsid w:val="377A88F4"/>
    <w:rsid w:val="3786F76A"/>
    <w:rsid w:val="3793DDFB"/>
    <w:rsid w:val="37B8EDF7"/>
    <w:rsid w:val="37C604A4"/>
    <w:rsid w:val="37EAB6FD"/>
    <w:rsid w:val="38460498"/>
    <w:rsid w:val="38591406"/>
    <w:rsid w:val="38615924"/>
    <w:rsid w:val="38641990"/>
    <w:rsid w:val="38BC8C90"/>
    <w:rsid w:val="3942775E"/>
    <w:rsid w:val="394DE18F"/>
    <w:rsid w:val="396E2CB1"/>
    <w:rsid w:val="39738903"/>
    <w:rsid w:val="39828015"/>
    <w:rsid w:val="39B5F3D3"/>
    <w:rsid w:val="39CDF927"/>
    <w:rsid w:val="39CFBFA5"/>
    <w:rsid w:val="39D83D17"/>
    <w:rsid w:val="39E14118"/>
    <w:rsid w:val="39F6D683"/>
    <w:rsid w:val="3A2302AA"/>
    <w:rsid w:val="3A43C5A9"/>
    <w:rsid w:val="3A8F880B"/>
    <w:rsid w:val="3AA0AA00"/>
    <w:rsid w:val="3AD0E534"/>
    <w:rsid w:val="3AF48AC8"/>
    <w:rsid w:val="3B843A40"/>
    <w:rsid w:val="3BAFC248"/>
    <w:rsid w:val="3BE18397"/>
    <w:rsid w:val="3C233E23"/>
    <w:rsid w:val="3C273BC7"/>
    <w:rsid w:val="3C340CFB"/>
    <w:rsid w:val="3C40F7BD"/>
    <w:rsid w:val="3C7A9ED9"/>
    <w:rsid w:val="3CC96FF9"/>
    <w:rsid w:val="3CCB9E2F"/>
    <w:rsid w:val="3CCBB7AE"/>
    <w:rsid w:val="3D093491"/>
    <w:rsid w:val="3D37AAF0"/>
    <w:rsid w:val="3D401DE0"/>
    <w:rsid w:val="3D6EC524"/>
    <w:rsid w:val="3D71F353"/>
    <w:rsid w:val="3DFDB9CE"/>
    <w:rsid w:val="3E107472"/>
    <w:rsid w:val="3E2E71F0"/>
    <w:rsid w:val="3E629A79"/>
    <w:rsid w:val="3E65E3FF"/>
    <w:rsid w:val="3E7C3650"/>
    <w:rsid w:val="3E8C6A52"/>
    <w:rsid w:val="3EC27ACF"/>
    <w:rsid w:val="3ED4886F"/>
    <w:rsid w:val="3ED6191F"/>
    <w:rsid w:val="3F0C8897"/>
    <w:rsid w:val="3F119C1C"/>
    <w:rsid w:val="3F5CF8E1"/>
    <w:rsid w:val="3F7302D0"/>
    <w:rsid w:val="3F73A051"/>
    <w:rsid w:val="3FCB7BD9"/>
    <w:rsid w:val="3FE076A5"/>
    <w:rsid w:val="3FF6E200"/>
    <w:rsid w:val="3FF801F0"/>
    <w:rsid w:val="40400AF1"/>
    <w:rsid w:val="40401F8A"/>
    <w:rsid w:val="405BE94C"/>
    <w:rsid w:val="40825CA1"/>
    <w:rsid w:val="40891864"/>
    <w:rsid w:val="40A42922"/>
    <w:rsid w:val="40CB6201"/>
    <w:rsid w:val="40F3D114"/>
    <w:rsid w:val="4123D719"/>
    <w:rsid w:val="413C42D9"/>
    <w:rsid w:val="41402242"/>
    <w:rsid w:val="41645AC1"/>
    <w:rsid w:val="4169FBFD"/>
    <w:rsid w:val="41D05E7C"/>
    <w:rsid w:val="4204BCA4"/>
    <w:rsid w:val="4228012A"/>
    <w:rsid w:val="4236B254"/>
    <w:rsid w:val="424D7CD1"/>
    <w:rsid w:val="425FADBE"/>
    <w:rsid w:val="4261BE13"/>
    <w:rsid w:val="42685AD7"/>
    <w:rsid w:val="42898D82"/>
    <w:rsid w:val="4327E079"/>
    <w:rsid w:val="4337F4DF"/>
    <w:rsid w:val="437C523E"/>
    <w:rsid w:val="4386E85A"/>
    <w:rsid w:val="439F1A31"/>
    <w:rsid w:val="43A9607F"/>
    <w:rsid w:val="43CBCFB2"/>
    <w:rsid w:val="44062227"/>
    <w:rsid w:val="448C45CC"/>
    <w:rsid w:val="4495C22A"/>
    <w:rsid w:val="44B8AEBA"/>
    <w:rsid w:val="44B9AF6B"/>
    <w:rsid w:val="44BC8B98"/>
    <w:rsid w:val="44FCDC5B"/>
    <w:rsid w:val="450793A7"/>
    <w:rsid w:val="45128280"/>
    <w:rsid w:val="45234E18"/>
    <w:rsid w:val="4545754A"/>
    <w:rsid w:val="454A0C68"/>
    <w:rsid w:val="455DFE8C"/>
    <w:rsid w:val="45D182A4"/>
    <w:rsid w:val="45D49539"/>
    <w:rsid w:val="45DE471D"/>
    <w:rsid w:val="4608D394"/>
    <w:rsid w:val="4611EF2D"/>
    <w:rsid w:val="46400E02"/>
    <w:rsid w:val="4641CA6F"/>
    <w:rsid w:val="46516BA6"/>
    <w:rsid w:val="465B5356"/>
    <w:rsid w:val="4661D297"/>
    <w:rsid w:val="4683193C"/>
    <w:rsid w:val="46A3DA37"/>
    <w:rsid w:val="46ABFE09"/>
    <w:rsid w:val="46AEC6B2"/>
    <w:rsid w:val="471011A2"/>
    <w:rsid w:val="472F41EA"/>
    <w:rsid w:val="47338E07"/>
    <w:rsid w:val="4735975D"/>
    <w:rsid w:val="47396D3D"/>
    <w:rsid w:val="47793F36"/>
    <w:rsid w:val="4796B736"/>
    <w:rsid w:val="47A1945A"/>
    <w:rsid w:val="47A75678"/>
    <w:rsid w:val="47B3D15E"/>
    <w:rsid w:val="47E962A7"/>
    <w:rsid w:val="47FD5259"/>
    <w:rsid w:val="4802EC14"/>
    <w:rsid w:val="48164AF9"/>
    <w:rsid w:val="4818D8AA"/>
    <w:rsid w:val="4827B12B"/>
    <w:rsid w:val="4838060E"/>
    <w:rsid w:val="48525843"/>
    <w:rsid w:val="4875B566"/>
    <w:rsid w:val="48B5D639"/>
    <w:rsid w:val="48D4B0A5"/>
    <w:rsid w:val="48E1753D"/>
    <w:rsid w:val="490D13E2"/>
    <w:rsid w:val="490F804A"/>
    <w:rsid w:val="49181D03"/>
    <w:rsid w:val="49214EA9"/>
    <w:rsid w:val="4922EAEF"/>
    <w:rsid w:val="495107B1"/>
    <w:rsid w:val="496B25B2"/>
    <w:rsid w:val="49966764"/>
    <w:rsid w:val="49B79E5E"/>
    <w:rsid w:val="49BC08A2"/>
    <w:rsid w:val="49D9CFBB"/>
    <w:rsid w:val="49DB661D"/>
    <w:rsid w:val="4A741A73"/>
    <w:rsid w:val="4A7F5556"/>
    <w:rsid w:val="4A804777"/>
    <w:rsid w:val="4AAE3F2F"/>
    <w:rsid w:val="4AAEE1B1"/>
    <w:rsid w:val="4AB21377"/>
    <w:rsid w:val="4AF49225"/>
    <w:rsid w:val="4B278B97"/>
    <w:rsid w:val="4B48587E"/>
    <w:rsid w:val="4B4BD1AB"/>
    <w:rsid w:val="4B697A86"/>
    <w:rsid w:val="4B77D231"/>
    <w:rsid w:val="4B7B26FF"/>
    <w:rsid w:val="4BFF31D0"/>
    <w:rsid w:val="4C37C553"/>
    <w:rsid w:val="4C59724A"/>
    <w:rsid w:val="4C8ADE1A"/>
    <w:rsid w:val="4C8EEA4B"/>
    <w:rsid w:val="4C909557"/>
    <w:rsid w:val="4CA9409D"/>
    <w:rsid w:val="4CEE104E"/>
    <w:rsid w:val="4CF011FC"/>
    <w:rsid w:val="4CFB1EB7"/>
    <w:rsid w:val="4D222FF9"/>
    <w:rsid w:val="4D7767A5"/>
    <w:rsid w:val="4D814073"/>
    <w:rsid w:val="4D94E434"/>
    <w:rsid w:val="4DA4F773"/>
    <w:rsid w:val="4DA5BE39"/>
    <w:rsid w:val="4DA74CE7"/>
    <w:rsid w:val="4DA979E7"/>
    <w:rsid w:val="4DBA0C47"/>
    <w:rsid w:val="4DBBE2B3"/>
    <w:rsid w:val="4DBD9E83"/>
    <w:rsid w:val="4E37D4A8"/>
    <w:rsid w:val="4E55BFF0"/>
    <w:rsid w:val="4E705200"/>
    <w:rsid w:val="4EBA044B"/>
    <w:rsid w:val="4EC1461F"/>
    <w:rsid w:val="4F0ACF9A"/>
    <w:rsid w:val="4F0E3014"/>
    <w:rsid w:val="4F31C7BC"/>
    <w:rsid w:val="4F4281B3"/>
    <w:rsid w:val="4F4A736F"/>
    <w:rsid w:val="4FA657E3"/>
    <w:rsid w:val="4FCCDDF6"/>
    <w:rsid w:val="4FF7E945"/>
    <w:rsid w:val="50123E6F"/>
    <w:rsid w:val="5018E3CC"/>
    <w:rsid w:val="5062290A"/>
    <w:rsid w:val="50676185"/>
    <w:rsid w:val="50755D1A"/>
    <w:rsid w:val="507D664B"/>
    <w:rsid w:val="508EC860"/>
    <w:rsid w:val="509A3EA7"/>
    <w:rsid w:val="50DBD227"/>
    <w:rsid w:val="50E1437C"/>
    <w:rsid w:val="5139229B"/>
    <w:rsid w:val="517EA5C8"/>
    <w:rsid w:val="51B2525D"/>
    <w:rsid w:val="51BEFB2B"/>
    <w:rsid w:val="51D01C70"/>
    <w:rsid w:val="51D3E217"/>
    <w:rsid w:val="51ED48FD"/>
    <w:rsid w:val="520C60A8"/>
    <w:rsid w:val="520E6978"/>
    <w:rsid w:val="52124114"/>
    <w:rsid w:val="52137C58"/>
    <w:rsid w:val="523101D7"/>
    <w:rsid w:val="5282C7DD"/>
    <w:rsid w:val="52897F56"/>
    <w:rsid w:val="52A034BC"/>
    <w:rsid w:val="52CD5156"/>
    <w:rsid w:val="5338177A"/>
    <w:rsid w:val="534432E5"/>
    <w:rsid w:val="5355E80B"/>
    <w:rsid w:val="53B67A67"/>
    <w:rsid w:val="53BD79FD"/>
    <w:rsid w:val="540E1185"/>
    <w:rsid w:val="541765D7"/>
    <w:rsid w:val="543CA80A"/>
    <w:rsid w:val="5453852F"/>
    <w:rsid w:val="546E11E9"/>
    <w:rsid w:val="54790E86"/>
    <w:rsid w:val="54CF8725"/>
    <w:rsid w:val="5500B387"/>
    <w:rsid w:val="550C9B9E"/>
    <w:rsid w:val="55119DCA"/>
    <w:rsid w:val="55312EDF"/>
    <w:rsid w:val="55360DCE"/>
    <w:rsid w:val="55404336"/>
    <w:rsid w:val="556B5CFA"/>
    <w:rsid w:val="557CC7BE"/>
    <w:rsid w:val="558D81BA"/>
    <w:rsid w:val="55949FC6"/>
    <w:rsid w:val="55CACAFE"/>
    <w:rsid w:val="55CE4AA6"/>
    <w:rsid w:val="5604DE75"/>
    <w:rsid w:val="56B39AC9"/>
    <w:rsid w:val="573A1D95"/>
    <w:rsid w:val="5742E9B7"/>
    <w:rsid w:val="5746C67A"/>
    <w:rsid w:val="574B692B"/>
    <w:rsid w:val="5761865E"/>
    <w:rsid w:val="5774E044"/>
    <w:rsid w:val="57950F4C"/>
    <w:rsid w:val="5796FD78"/>
    <w:rsid w:val="57C517AF"/>
    <w:rsid w:val="57C8BDCC"/>
    <w:rsid w:val="57F94011"/>
    <w:rsid w:val="57FEF6F5"/>
    <w:rsid w:val="58121F72"/>
    <w:rsid w:val="58400B97"/>
    <w:rsid w:val="5893EB10"/>
    <w:rsid w:val="5896CDD1"/>
    <w:rsid w:val="58A816AD"/>
    <w:rsid w:val="58C2C15C"/>
    <w:rsid w:val="58C80D1E"/>
    <w:rsid w:val="58CCF9B9"/>
    <w:rsid w:val="58DE197F"/>
    <w:rsid w:val="5904B3F8"/>
    <w:rsid w:val="5913843F"/>
    <w:rsid w:val="592EE7C8"/>
    <w:rsid w:val="598A5EEE"/>
    <w:rsid w:val="59BD4F95"/>
    <w:rsid w:val="59C1C57B"/>
    <w:rsid w:val="59C7CF70"/>
    <w:rsid w:val="59E9795E"/>
    <w:rsid w:val="59F161B3"/>
    <w:rsid w:val="59F4E803"/>
    <w:rsid w:val="5A018A6D"/>
    <w:rsid w:val="5AB2938E"/>
    <w:rsid w:val="5AD7F01D"/>
    <w:rsid w:val="5B1D154B"/>
    <w:rsid w:val="5B4A9515"/>
    <w:rsid w:val="5B86737E"/>
    <w:rsid w:val="5B88D671"/>
    <w:rsid w:val="5B9BE3DD"/>
    <w:rsid w:val="5BA4D5BC"/>
    <w:rsid w:val="5BAA5000"/>
    <w:rsid w:val="5BB9DE4A"/>
    <w:rsid w:val="5BC50D89"/>
    <w:rsid w:val="5BDE9A8D"/>
    <w:rsid w:val="5BF3B864"/>
    <w:rsid w:val="5BFF277B"/>
    <w:rsid w:val="5C0E599B"/>
    <w:rsid w:val="5C49375B"/>
    <w:rsid w:val="5C55140E"/>
    <w:rsid w:val="5C5E2E0D"/>
    <w:rsid w:val="5C9BF29A"/>
    <w:rsid w:val="5CAD7CCA"/>
    <w:rsid w:val="5CC4F89A"/>
    <w:rsid w:val="5D24BC07"/>
    <w:rsid w:val="5D277314"/>
    <w:rsid w:val="5D3F7700"/>
    <w:rsid w:val="5D595322"/>
    <w:rsid w:val="5D7DA74C"/>
    <w:rsid w:val="5D8016C2"/>
    <w:rsid w:val="5D80CC08"/>
    <w:rsid w:val="5D933140"/>
    <w:rsid w:val="5DD2E6F1"/>
    <w:rsid w:val="5DF93184"/>
    <w:rsid w:val="5E1D9D57"/>
    <w:rsid w:val="5E2613E1"/>
    <w:rsid w:val="5E2BF06E"/>
    <w:rsid w:val="5E35D0C6"/>
    <w:rsid w:val="5E54D64A"/>
    <w:rsid w:val="5E73C023"/>
    <w:rsid w:val="5E82DA02"/>
    <w:rsid w:val="5E9B470E"/>
    <w:rsid w:val="5ECC56CA"/>
    <w:rsid w:val="5EEF8945"/>
    <w:rsid w:val="5EF50763"/>
    <w:rsid w:val="5F251846"/>
    <w:rsid w:val="5F6BA137"/>
    <w:rsid w:val="5F88754F"/>
    <w:rsid w:val="5F8EFC85"/>
    <w:rsid w:val="5F9B35E5"/>
    <w:rsid w:val="5FA88989"/>
    <w:rsid w:val="5FAC0350"/>
    <w:rsid w:val="5FD7C128"/>
    <w:rsid w:val="6059C371"/>
    <w:rsid w:val="60652BCD"/>
    <w:rsid w:val="606CD0DD"/>
    <w:rsid w:val="607242B5"/>
    <w:rsid w:val="60C6B421"/>
    <w:rsid w:val="60CE1D5A"/>
    <w:rsid w:val="60E10C08"/>
    <w:rsid w:val="61103889"/>
    <w:rsid w:val="6110FEE2"/>
    <w:rsid w:val="611479A4"/>
    <w:rsid w:val="61226C8A"/>
    <w:rsid w:val="61251170"/>
    <w:rsid w:val="612DF07D"/>
    <w:rsid w:val="617FADEA"/>
    <w:rsid w:val="6194A34A"/>
    <w:rsid w:val="61AC6F98"/>
    <w:rsid w:val="61C9A517"/>
    <w:rsid w:val="61CFE0CB"/>
    <w:rsid w:val="61DA2A3B"/>
    <w:rsid w:val="6211B5B8"/>
    <w:rsid w:val="6249DD1E"/>
    <w:rsid w:val="62AB2971"/>
    <w:rsid w:val="62F9B128"/>
    <w:rsid w:val="633F8925"/>
    <w:rsid w:val="63459DAF"/>
    <w:rsid w:val="63538A73"/>
    <w:rsid w:val="63539095"/>
    <w:rsid w:val="63622AA3"/>
    <w:rsid w:val="637AD52E"/>
    <w:rsid w:val="638DC4E8"/>
    <w:rsid w:val="639AC243"/>
    <w:rsid w:val="63A20226"/>
    <w:rsid w:val="63A6CC26"/>
    <w:rsid w:val="63AD64B4"/>
    <w:rsid w:val="63AE7DA6"/>
    <w:rsid w:val="641C1C6E"/>
    <w:rsid w:val="642C8681"/>
    <w:rsid w:val="643F8D2C"/>
    <w:rsid w:val="6448B966"/>
    <w:rsid w:val="649DDEAA"/>
    <w:rsid w:val="64B2957C"/>
    <w:rsid w:val="64D51BA3"/>
    <w:rsid w:val="64E5291F"/>
    <w:rsid w:val="65177961"/>
    <w:rsid w:val="653C16B7"/>
    <w:rsid w:val="6543BB9A"/>
    <w:rsid w:val="6547C64A"/>
    <w:rsid w:val="654A79D7"/>
    <w:rsid w:val="654B532E"/>
    <w:rsid w:val="656D0219"/>
    <w:rsid w:val="657B7E00"/>
    <w:rsid w:val="659AB750"/>
    <w:rsid w:val="65B9AD10"/>
    <w:rsid w:val="65C7E17C"/>
    <w:rsid w:val="65CA2EE3"/>
    <w:rsid w:val="65F17BFC"/>
    <w:rsid w:val="660DA449"/>
    <w:rsid w:val="663B4246"/>
    <w:rsid w:val="6643D708"/>
    <w:rsid w:val="666211C2"/>
    <w:rsid w:val="66654388"/>
    <w:rsid w:val="66746D41"/>
    <w:rsid w:val="667C8636"/>
    <w:rsid w:val="66846624"/>
    <w:rsid w:val="6685E716"/>
    <w:rsid w:val="6699011C"/>
    <w:rsid w:val="66AEE188"/>
    <w:rsid w:val="66E7412B"/>
    <w:rsid w:val="66EC8686"/>
    <w:rsid w:val="66F9C1B7"/>
    <w:rsid w:val="670DF57D"/>
    <w:rsid w:val="673210D0"/>
    <w:rsid w:val="6764481C"/>
    <w:rsid w:val="67740855"/>
    <w:rsid w:val="677D67B4"/>
    <w:rsid w:val="6793C484"/>
    <w:rsid w:val="67B411AE"/>
    <w:rsid w:val="67B48863"/>
    <w:rsid w:val="67DE35E4"/>
    <w:rsid w:val="67F187B7"/>
    <w:rsid w:val="67FA5433"/>
    <w:rsid w:val="68044CB5"/>
    <w:rsid w:val="680838FB"/>
    <w:rsid w:val="680C86AD"/>
    <w:rsid w:val="680F7885"/>
    <w:rsid w:val="68299269"/>
    <w:rsid w:val="6834B0A3"/>
    <w:rsid w:val="68417631"/>
    <w:rsid w:val="6863B90E"/>
    <w:rsid w:val="6875EF6A"/>
    <w:rsid w:val="68849110"/>
    <w:rsid w:val="68A07792"/>
    <w:rsid w:val="68B64B7A"/>
    <w:rsid w:val="68B69984"/>
    <w:rsid w:val="68C09F55"/>
    <w:rsid w:val="68CA776E"/>
    <w:rsid w:val="68E9D29E"/>
    <w:rsid w:val="68F2BD52"/>
    <w:rsid w:val="692B0AE7"/>
    <w:rsid w:val="69401364"/>
    <w:rsid w:val="6960EC1F"/>
    <w:rsid w:val="6962ED60"/>
    <w:rsid w:val="696C2A99"/>
    <w:rsid w:val="696E102C"/>
    <w:rsid w:val="69A4682A"/>
    <w:rsid w:val="69CFF536"/>
    <w:rsid w:val="6A10ED02"/>
    <w:rsid w:val="6A35CE95"/>
    <w:rsid w:val="6A6C9145"/>
    <w:rsid w:val="6A8C119B"/>
    <w:rsid w:val="6A94B75C"/>
    <w:rsid w:val="6A9B7C6D"/>
    <w:rsid w:val="6ABCB5AF"/>
    <w:rsid w:val="6B37459D"/>
    <w:rsid w:val="6B38C726"/>
    <w:rsid w:val="6BA61475"/>
    <w:rsid w:val="6BAF61C6"/>
    <w:rsid w:val="6BB7533C"/>
    <w:rsid w:val="6BCFFF5F"/>
    <w:rsid w:val="6BE496EA"/>
    <w:rsid w:val="6BEBBF0A"/>
    <w:rsid w:val="6C0BEA97"/>
    <w:rsid w:val="6C164499"/>
    <w:rsid w:val="6C2AE6D2"/>
    <w:rsid w:val="6C735DAF"/>
    <w:rsid w:val="6CF69D00"/>
    <w:rsid w:val="6CFE4131"/>
    <w:rsid w:val="6D0E8138"/>
    <w:rsid w:val="6D3906C4"/>
    <w:rsid w:val="6D47747C"/>
    <w:rsid w:val="6D6A1168"/>
    <w:rsid w:val="6D788E4A"/>
    <w:rsid w:val="6DE2FEF4"/>
    <w:rsid w:val="6DE62771"/>
    <w:rsid w:val="6DF55290"/>
    <w:rsid w:val="6DF6AD4D"/>
    <w:rsid w:val="6E1A1BDA"/>
    <w:rsid w:val="6E6A37C7"/>
    <w:rsid w:val="6E759962"/>
    <w:rsid w:val="6E7C5D24"/>
    <w:rsid w:val="6EE63E20"/>
    <w:rsid w:val="6EEE1BB0"/>
    <w:rsid w:val="6F06355D"/>
    <w:rsid w:val="6F2E8D1D"/>
    <w:rsid w:val="6F41671E"/>
    <w:rsid w:val="6F4D53D5"/>
    <w:rsid w:val="6F5C2217"/>
    <w:rsid w:val="6F83DF97"/>
    <w:rsid w:val="6F8BAC5A"/>
    <w:rsid w:val="6F965888"/>
    <w:rsid w:val="703EC47B"/>
    <w:rsid w:val="7066FEA5"/>
    <w:rsid w:val="707C18E5"/>
    <w:rsid w:val="7081353D"/>
    <w:rsid w:val="709F4D35"/>
    <w:rsid w:val="70B927D8"/>
    <w:rsid w:val="70F75676"/>
    <w:rsid w:val="70FF9129"/>
    <w:rsid w:val="71153AB5"/>
    <w:rsid w:val="71203A66"/>
    <w:rsid w:val="71487D37"/>
    <w:rsid w:val="716D84F9"/>
    <w:rsid w:val="7192FA97"/>
    <w:rsid w:val="71AE1B32"/>
    <w:rsid w:val="71DA1068"/>
    <w:rsid w:val="71E4FE78"/>
    <w:rsid w:val="71EE7E9A"/>
    <w:rsid w:val="721516FB"/>
    <w:rsid w:val="725A925E"/>
    <w:rsid w:val="7260BF9E"/>
    <w:rsid w:val="72B48555"/>
    <w:rsid w:val="7310F10B"/>
    <w:rsid w:val="7358AB4A"/>
    <w:rsid w:val="735B0412"/>
    <w:rsid w:val="73D96633"/>
    <w:rsid w:val="73F002DE"/>
    <w:rsid w:val="73F0D51E"/>
    <w:rsid w:val="742463D1"/>
    <w:rsid w:val="7431245F"/>
    <w:rsid w:val="74549999"/>
    <w:rsid w:val="74CB0B93"/>
    <w:rsid w:val="74D4321B"/>
    <w:rsid w:val="74DC45E4"/>
    <w:rsid w:val="74E1EBB5"/>
    <w:rsid w:val="74E869E2"/>
    <w:rsid w:val="75108CF0"/>
    <w:rsid w:val="753FD209"/>
    <w:rsid w:val="7547ACB8"/>
    <w:rsid w:val="754A7C35"/>
    <w:rsid w:val="75C3F2D8"/>
    <w:rsid w:val="75C5BC80"/>
    <w:rsid w:val="760763DB"/>
    <w:rsid w:val="76125BFD"/>
    <w:rsid w:val="763B87AE"/>
    <w:rsid w:val="76921E1B"/>
    <w:rsid w:val="7699D5D0"/>
    <w:rsid w:val="76B4229E"/>
    <w:rsid w:val="76C1F9BB"/>
    <w:rsid w:val="76C2527B"/>
    <w:rsid w:val="76DBACAE"/>
    <w:rsid w:val="772D75F1"/>
    <w:rsid w:val="77614B42"/>
    <w:rsid w:val="777764AF"/>
    <w:rsid w:val="777CCAFF"/>
    <w:rsid w:val="77950086"/>
    <w:rsid w:val="7804D063"/>
    <w:rsid w:val="780E74AF"/>
    <w:rsid w:val="7822FB86"/>
    <w:rsid w:val="7839DE17"/>
    <w:rsid w:val="786C78ED"/>
    <w:rsid w:val="788256C6"/>
    <w:rsid w:val="7890BD80"/>
    <w:rsid w:val="790B0904"/>
    <w:rsid w:val="791F70BB"/>
    <w:rsid w:val="795403CF"/>
    <w:rsid w:val="796C8571"/>
    <w:rsid w:val="7995EC86"/>
    <w:rsid w:val="79D96DA1"/>
    <w:rsid w:val="79FE6A90"/>
    <w:rsid w:val="7A4334B7"/>
    <w:rsid w:val="7AB9466C"/>
    <w:rsid w:val="7AEA11B9"/>
    <w:rsid w:val="7B1B60B3"/>
    <w:rsid w:val="7B330CAE"/>
    <w:rsid w:val="7B340252"/>
    <w:rsid w:val="7B68B358"/>
    <w:rsid w:val="7B872E1F"/>
    <w:rsid w:val="7BD76762"/>
    <w:rsid w:val="7BF4DA4A"/>
    <w:rsid w:val="7BF5A02B"/>
    <w:rsid w:val="7C0443C8"/>
    <w:rsid w:val="7C3EDAA7"/>
    <w:rsid w:val="7C6B1701"/>
    <w:rsid w:val="7C6EEE17"/>
    <w:rsid w:val="7C9E4620"/>
    <w:rsid w:val="7CA92F20"/>
    <w:rsid w:val="7CD653E0"/>
    <w:rsid w:val="7D2A91DE"/>
    <w:rsid w:val="7D3C088C"/>
    <w:rsid w:val="7D47846F"/>
    <w:rsid w:val="7D491615"/>
    <w:rsid w:val="7DB12A63"/>
    <w:rsid w:val="7DF70396"/>
    <w:rsid w:val="7E270634"/>
    <w:rsid w:val="7E327E13"/>
    <w:rsid w:val="7E383673"/>
    <w:rsid w:val="7E3927FA"/>
    <w:rsid w:val="7E417400"/>
    <w:rsid w:val="7E74E19C"/>
    <w:rsid w:val="7E84ED83"/>
    <w:rsid w:val="7E875790"/>
    <w:rsid w:val="7EF197C7"/>
    <w:rsid w:val="7F04CA42"/>
    <w:rsid w:val="7F913F6A"/>
    <w:rsid w:val="7FCD593D"/>
    <w:rsid w:val="7FCFC6E1"/>
    <w:rsid w:val="7FF3A1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484309"/>
  <w15:docId w15:val="{4340C34B-9ECF-41E3-BE9B-84887FE0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urier New" w:eastAsia="Courier New" w:hAnsi="Courier New" w:cs="Courier New"/>
        <w:color w:val="000000"/>
        <w:sz w:val="24"/>
        <w:szCs w:val="24"/>
        <w:lang w:val="es-UY" w:eastAsia="es-U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299"/>
  </w:style>
  <w:style w:type="paragraph" w:styleId="Heading1">
    <w:name w:val="heading 1"/>
    <w:basedOn w:val="Normal1"/>
    <w:next w:val="Normal1"/>
    <w:rsid w:val="00003817"/>
    <w:pPr>
      <w:keepNext/>
      <w:keepLines/>
      <w:widowControl w:val="0"/>
      <w:spacing w:before="240" w:after="60"/>
      <w:outlineLvl w:val="0"/>
    </w:pPr>
    <w:rPr>
      <w:rFonts w:ascii="Cambria" w:eastAsia="Cambria" w:hAnsi="Cambria" w:cs="Cambria"/>
      <w:b/>
      <w:sz w:val="32"/>
      <w:szCs w:val="32"/>
    </w:rPr>
  </w:style>
  <w:style w:type="paragraph" w:styleId="Heading2">
    <w:name w:val="heading 2"/>
    <w:basedOn w:val="Normal1"/>
    <w:next w:val="Normal1"/>
    <w:rsid w:val="00003817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003817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003817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rsid w:val="00003817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003817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ar"/>
    <w:rsid w:val="00003817"/>
  </w:style>
  <w:style w:type="table" w:customStyle="1" w:styleId="TableNormal1">
    <w:name w:val="Table Normal1"/>
    <w:rsid w:val="0000381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003817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003817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"/>
    <w:rsid w:val="00003817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rsid w:val="00003817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038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8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0381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5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59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5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7551"/>
  </w:style>
  <w:style w:type="character" w:styleId="LineNumber">
    <w:name w:val="line number"/>
    <w:basedOn w:val="DefaultParagraphFont"/>
    <w:uiPriority w:val="99"/>
    <w:semiHidden/>
    <w:unhideWhenUsed/>
    <w:rsid w:val="003F3F0C"/>
  </w:style>
  <w:style w:type="paragraph" w:customStyle="1" w:styleId="EndNoteBibliographyTitle">
    <w:name w:val="EndNote Bibliography Title"/>
    <w:basedOn w:val="Normal"/>
    <w:link w:val="EndNoteBibliographyTitleCar"/>
    <w:rsid w:val="00B52970"/>
    <w:pPr>
      <w:jc w:val="center"/>
    </w:pPr>
    <w:rPr>
      <w:noProof/>
    </w:rPr>
  </w:style>
  <w:style w:type="character" w:customStyle="1" w:styleId="normalCar">
    <w:name w:val="normal Car"/>
    <w:basedOn w:val="DefaultParagraphFont"/>
    <w:link w:val="Normal1"/>
    <w:rsid w:val="00B52970"/>
  </w:style>
  <w:style w:type="character" w:customStyle="1" w:styleId="EndNoteBibliographyTitleCar">
    <w:name w:val="EndNote Bibliography Title Car"/>
    <w:basedOn w:val="normalCar"/>
    <w:link w:val="EndNoteBibliographyTitle"/>
    <w:rsid w:val="00B52970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B52970"/>
    <w:rPr>
      <w:noProof/>
    </w:rPr>
  </w:style>
  <w:style w:type="character" w:customStyle="1" w:styleId="EndNoteBibliographyCar">
    <w:name w:val="EndNote Bibliography Car"/>
    <w:basedOn w:val="normalCar"/>
    <w:link w:val="EndNoteBibliography"/>
    <w:rsid w:val="00B52970"/>
    <w:rPr>
      <w:noProof/>
    </w:rPr>
  </w:style>
  <w:style w:type="character" w:styleId="Hyperlink">
    <w:name w:val="Hyperlink"/>
    <w:basedOn w:val="DefaultParagraphFont"/>
    <w:uiPriority w:val="99"/>
    <w:unhideWhenUsed/>
    <w:rsid w:val="00B5297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589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character" w:styleId="Emphasis">
    <w:name w:val="Emphasis"/>
    <w:basedOn w:val="DefaultParagraphFont"/>
    <w:uiPriority w:val="20"/>
    <w:qFormat/>
    <w:rsid w:val="00D75899"/>
    <w:rPr>
      <w:i/>
      <w:iCs/>
    </w:rPr>
  </w:style>
  <w:style w:type="character" w:customStyle="1" w:styleId="apple-converted-space">
    <w:name w:val="apple-converted-space"/>
    <w:basedOn w:val="DefaultParagraphFont"/>
    <w:rsid w:val="00D758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20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eastAsia="Times New Roman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2064"/>
    <w:rPr>
      <w:rFonts w:eastAsia="Times New Roman"/>
      <w:color w:val="auto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35E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5E2"/>
  </w:style>
  <w:style w:type="paragraph" w:styleId="Footer">
    <w:name w:val="footer"/>
    <w:basedOn w:val="Normal"/>
    <w:link w:val="FooterChar"/>
    <w:uiPriority w:val="99"/>
    <w:unhideWhenUsed/>
    <w:rsid w:val="002D35E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5E2"/>
  </w:style>
  <w:style w:type="table" w:customStyle="1" w:styleId="PlainTable31">
    <w:name w:val="Plain Table 31"/>
    <w:basedOn w:val="TableNormal"/>
    <w:uiPriority w:val="43"/>
    <w:rsid w:val="005B40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uiPriority w:val="47"/>
    <w:rsid w:val="002960F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51">
    <w:name w:val="Plain Table 51"/>
    <w:basedOn w:val="TableNormal"/>
    <w:uiPriority w:val="45"/>
    <w:rsid w:val="00DF2A7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5Dark1">
    <w:name w:val="Grid Table 5 Dark1"/>
    <w:basedOn w:val="TableNormal"/>
    <w:uiPriority w:val="50"/>
    <w:rsid w:val="00DF2A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1Light-Accent11">
    <w:name w:val="Grid Table 1 Light - Accent 11"/>
    <w:basedOn w:val="TableNormal"/>
    <w:uiPriority w:val="46"/>
    <w:rsid w:val="00C0311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2479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A0A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Author's Proof</StageName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3F57ABA2-570A-4784-977D-5EBB9E2C7470}"/>
</file>

<file path=customXml/itemProps2.xml><?xml version="1.0" encoding="utf-8"?>
<ds:datastoreItem xmlns:ds="http://schemas.openxmlformats.org/officeDocument/2006/customXml" ds:itemID="{42CC3D81-58E8-48A9-86FC-A6B725B600B5}"/>
</file>

<file path=customXml/itemProps3.xml><?xml version="1.0" encoding="utf-8"?>
<ds:datastoreItem xmlns:ds="http://schemas.openxmlformats.org/officeDocument/2006/customXml" ds:itemID="{EC2143A9-3500-4332-9826-1BEF9DD067FC}"/>
</file>

<file path=customXml/itemProps4.xml><?xml version="1.0" encoding="utf-8"?>
<ds:datastoreItem xmlns:ds="http://schemas.openxmlformats.org/officeDocument/2006/customXml" ds:itemID="{E06D06D4-EABD-4B6C-BAF7-5166487998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Pastro Cardoso</dc:creator>
  <cp:lastModifiedBy>Beatriz Garat</cp:lastModifiedBy>
  <cp:revision>4</cp:revision>
  <cp:lastPrinted>2016-06-07T22:23:00Z</cp:lastPrinted>
  <dcterms:created xsi:type="dcterms:W3CDTF">2016-06-27T20:05:00Z</dcterms:created>
  <dcterms:modified xsi:type="dcterms:W3CDTF">2016-06-27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